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8DBF5" w14:textId="1ECDF918" w:rsidR="00580103" w:rsidRPr="00580103" w:rsidRDefault="00B75E5A" w:rsidP="00295465">
      <w:pPr>
        <w:spacing w:line="276" w:lineRule="auto"/>
        <w:rPr>
          <w:rFonts w:cs="Arial"/>
        </w:rPr>
      </w:pPr>
      <w:bookmarkStart w:id="0" w:name="_GoBack"/>
      <w:bookmarkEnd w:id="0"/>
      <w:proofErr w:type="spellStart"/>
      <w:r>
        <w:rPr>
          <w:rFonts w:cs="Arial"/>
          <w:b/>
        </w:rPr>
        <w:t>S5</w:t>
      </w:r>
      <w:proofErr w:type="spellEnd"/>
      <w:r w:rsidR="00580103" w:rsidRPr="00580103">
        <w:rPr>
          <w:b/>
        </w:rPr>
        <w:t xml:space="preserve"> Demographics of the pilot courses</w:t>
      </w:r>
    </w:p>
    <w:tbl>
      <w:tblPr>
        <w:tblW w:w="1105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275"/>
        <w:gridCol w:w="1419"/>
        <w:gridCol w:w="1275"/>
        <w:gridCol w:w="1134"/>
        <w:gridCol w:w="992"/>
        <w:gridCol w:w="1134"/>
        <w:gridCol w:w="850"/>
      </w:tblGrid>
      <w:tr w:rsidR="00FA1FB8" w:rsidRPr="001A0973" w14:paraId="1A500C9E" w14:textId="77777777" w:rsidTr="009F4187">
        <w:trPr>
          <w:trHeight w:val="307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A18B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Pilot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520FB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2FD3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9C163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CBDA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526A3" w14:textId="77777777" w:rsidR="0058010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7E2B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0E2A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4745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Total**</w:t>
            </w:r>
          </w:p>
        </w:tc>
      </w:tr>
      <w:tr w:rsidR="00FA1FB8" w:rsidRPr="001A0973" w14:paraId="70033F1C" w14:textId="77777777" w:rsidTr="009F4187">
        <w:trPr>
          <w:trHeight w:val="307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0D78D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 xml:space="preserve">City </w:t>
            </w:r>
          </w:p>
          <w:p w14:paraId="175A010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 xml:space="preserve">Country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E579D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Addis Ababa</w:t>
            </w:r>
          </w:p>
          <w:p w14:paraId="687F742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Ethiop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820E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Addis Ababa</w:t>
            </w:r>
          </w:p>
          <w:p w14:paraId="73345B1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Ethiopia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6B14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Addis Ababa</w:t>
            </w:r>
          </w:p>
          <w:p w14:paraId="421B0439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Ethiopi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DD0F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 xml:space="preserve">Kigali </w:t>
            </w:r>
          </w:p>
          <w:p w14:paraId="72C6F197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Rwand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F27D6" w14:textId="77777777" w:rsidR="0058010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 xml:space="preserve">London </w:t>
            </w:r>
          </w:p>
          <w:p w14:paraId="0D1831DC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(1 da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D74B9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Kenya (1day)</w:t>
            </w:r>
          </w:p>
          <w:p w14:paraId="74B3D910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B1E6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Kenya</w:t>
            </w:r>
          </w:p>
          <w:p w14:paraId="03E9CB9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(2 day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4B4A7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</w:p>
        </w:tc>
      </w:tr>
      <w:tr w:rsidR="00FA1FB8" w:rsidRPr="001A0973" w14:paraId="2D7A8D50" w14:textId="77777777" w:rsidTr="009F418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90A36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Dates of pilot trainin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2988F7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23 – 24 September 201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8534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25 - 29 January 201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FCC0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25 - 29 July 201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3A880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24 - 28 October 2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3FC8E" w14:textId="77777777" w:rsidR="0058010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2 December 20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CCD6C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26 January 2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1690C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24-25 January 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7CFC6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21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 xml:space="preserve"> days</w:t>
            </w:r>
          </w:p>
        </w:tc>
      </w:tr>
      <w:tr w:rsidR="00FA1FB8" w:rsidRPr="001A0973" w14:paraId="79E71164" w14:textId="77777777" w:rsidTr="009F418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BFA3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Type of pilot trai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0C27F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BPC and APC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609D8" w14:textId="2AE92813" w:rsidR="00580103" w:rsidRPr="001A0973" w:rsidRDefault="00C21129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 xml:space="preserve">BPC, APC and </w:t>
            </w:r>
            <w:r w:rsidR="00FA1FB8">
              <w:rPr>
                <w:rFonts w:eastAsia="Times New Roman" w:cs="Arial"/>
                <w:sz w:val="18"/>
                <w:szCs w:val="18"/>
                <w:lang w:val="en-ZA"/>
              </w:rPr>
              <w:t>TTT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47885" w14:textId="1D74BB5D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BPC</w:t>
            </w:r>
            <w:r w:rsidR="00FA1FB8">
              <w:rPr>
                <w:rFonts w:eastAsia="Times New Roman" w:cs="Arial"/>
                <w:sz w:val="18"/>
                <w:szCs w:val="18"/>
                <w:lang w:val="en-ZA"/>
              </w:rPr>
              <w:t xml:space="preserve"> and TT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030A7" w14:textId="6361672D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BPC</w:t>
            </w:r>
            <w:r w:rsidR="00FA1FB8">
              <w:rPr>
                <w:rFonts w:eastAsia="Times New Roman" w:cs="Arial"/>
                <w:sz w:val="18"/>
                <w:szCs w:val="18"/>
                <w:lang w:val="en-ZA"/>
              </w:rPr>
              <w:t xml:space="preserve"> and TT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7423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AP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3559A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AP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7BBE6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AP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0674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</w:p>
        </w:tc>
      </w:tr>
      <w:tr w:rsidR="00FA1FB8" w:rsidRPr="001A0973" w14:paraId="3F97AD20" w14:textId="77777777" w:rsidTr="009F418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31A2C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 xml:space="preserve">Number of </w:t>
            </w:r>
            <w:r>
              <w:rPr>
                <w:rFonts w:eastAsia="Times New Roman" w:cs="Arial"/>
                <w:sz w:val="18"/>
                <w:szCs w:val="18"/>
                <w:lang w:val="en-ZA"/>
              </w:rPr>
              <w:t>International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  <w:lang w:val="en-ZA"/>
              </w:rPr>
              <w:t>experts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 xml:space="preserve"> delivering trai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5FD2BE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484C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7E579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B1890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A42B3" w14:textId="77777777" w:rsidR="0058010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DA69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BE4D7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6CF9E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 xml:space="preserve">21 </w:t>
            </w:r>
          </w:p>
        </w:tc>
      </w:tr>
      <w:tr w:rsidR="00FA1FB8" w:rsidRPr="001A0973" w14:paraId="5AC4BCDB" w14:textId="77777777" w:rsidTr="009F4187">
        <w:trPr>
          <w:trHeight w:val="752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97E77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Countries represented</w:t>
            </w:r>
            <w:r>
              <w:rPr>
                <w:rFonts w:eastAsia="Times New Roman" w:cs="Arial"/>
                <w:sz w:val="18"/>
                <w:szCs w:val="18"/>
                <w:lang w:val="en-ZA"/>
              </w:rPr>
              <w:t xml:space="preserve"> by International Exper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D56CE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Ethiopia, Norway, Netherlands, UK, Zimbabw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FB34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Australia, Ethiopia, UK, Zimbabw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EABED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Australia, Ethiopia, Kenya, Tanzania, UK, Zimbabw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66EDA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Australia, Canada, Cameroon, DRC, Rwanda, Switzerland, UK, Zimbabw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76D2C" w14:textId="77777777" w:rsidR="0058010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U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411DD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UK, Kenya, Australi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E462A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UK, Kenya, Australi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6B544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3</w:t>
            </w:r>
          </w:p>
        </w:tc>
      </w:tr>
      <w:tr w:rsidR="00FA1FB8" w:rsidRPr="001A0973" w14:paraId="18C792A6" w14:textId="77777777" w:rsidTr="009F4187">
        <w:trPr>
          <w:trHeight w:val="455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DFE84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Number of organisers for training cour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69E97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D6593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E83DC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53F07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FBA8C" w14:textId="77777777" w:rsidR="0058010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45FE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F1E79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0B25E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2</w:t>
            </w:r>
          </w:p>
        </w:tc>
      </w:tr>
      <w:tr w:rsidR="00FA1FB8" w:rsidRPr="001A0973" w14:paraId="3399BCBE" w14:textId="77777777" w:rsidTr="009F4187">
        <w:trPr>
          <w:trHeight w:val="41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1A8B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Countries represented (organise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C2807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Australia, Ethiopia, UK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67AF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Ethiopia, UK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74E1D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Ethiopia, UK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C6AD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Rwanda, U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C0F81" w14:textId="77777777" w:rsidR="0058010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U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8754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Kenya, Zambi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37596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Kenya, Zambi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2CDB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4</w:t>
            </w:r>
          </w:p>
        </w:tc>
      </w:tr>
      <w:tr w:rsidR="00580103" w:rsidRPr="001A0973" w14:paraId="628CD994" w14:textId="77777777" w:rsidTr="009F4187">
        <w:trPr>
          <w:trHeight w:val="105"/>
        </w:trPr>
        <w:tc>
          <w:tcPr>
            <w:tcW w:w="1105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A9CC4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</w:p>
        </w:tc>
      </w:tr>
      <w:tr w:rsidR="00FA1FB8" w:rsidRPr="001A0973" w14:paraId="7C04EA4C" w14:textId="77777777" w:rsidTr="009F418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3DC74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Number of regional train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AD383D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35DC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2024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EF760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4E8BA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11304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36C6E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3619E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51</w:t>
            </w:r>
          </w:p>
        </w:tc>
      </w:tr>
      <w:tr w:rsidR="00FA1FB8" w:rsidRPr="001A0973" w14:paraId="5E2691DE" w14:textId="77777777" w:rsidTr="009F4187">
        <w:trPr>
          <w:trHeight w:val="334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D682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Number of countries represented (traine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B0CA60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Trainers were ACT facul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09F8A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542BB" w14:textId="77777777" w:rsidR="00580103" w:rsidRPr="001A0973" w:rsidRDefault="00580103" w:rsidP="00580103">
            <w:pPr>
              <w:tabs>
                <w:tab w:val="center" w:pos="890"/>
              </w:tabs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DD25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BBF69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AC42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4286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E90D3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</w:t>
            </w:r>
            <w:r>
              <w:rPr>
                <w:rFonts w:eastAsia="Times New Roman" w:cs="Arial"/>
                <w:sz w:val="18"/>
                <w:szCs w:val="18"/>
                <w:lang w:val="en-ZA"/>
              </w:rPr>
              <w:t>8</w:t>
            </w:r>
          </w:p>
        </w:tc>
      </w:tr>
      <w:tr w:rsidR="00FA1FB8" w:rsidRPr="001A0973" w14:paraId="55FAE1FB" w14:textId="77777777" w:rsidTr="009F4187">
        <w:trPr>
          <w:trHeight w:val="1072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6D9B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Names of countries represented (</w:t>
            </w:r>
            <w:r>
              <w:rPr>
                <w:rFonts w:eastAsia="Times New Roman" w:cs="Arial"/>
                <w:sz w:val="18"/>
                <w:szCs w:val="18"/>
                <w:lang w:val="en-ZA"/>
              </w:rPr>
              <w:t xml:space="preserve">regional 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traine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CB7EF9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2FE7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Ethiopia, Ghana, Kenya, Liberia, Malawi, Mozambique, Rwanda, Tanzania, Zambia, Zimbabw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8ACD7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 xml:space="preserve">Ethiopia, Cameroon, DRC, Ghana, </w:t>
            </w:r>
            <w:r>
              <w:rPr>
                <w:rFonts w:eastAsia="Times New Roman" w:cs="Arial"/>
                <w:sz w:val="18"/>
                <w:szCs w:val="18"/>
                <w:lang w:val="en-ZA"/>
              </w:rPr>
              <w:t xml:space="preserve">Kenya, 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 xml:space="preserve">Malawi, </w:t>
            </w:r>
            <w:r>
              <w:rPr>
                <w:rFonts w:eastAsia="Times New Roman" w:cs="Arial"/>
                <w:sz w:val="18"/>
                <w:szCs w:val="18"/>
                <w:lang w:val="en-ZA"/>
              </w:rPr>
              <w:t xml:space="preserve">Sierra Leone, 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South Africa, Zambia,  Zimbabw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B81E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Burundi, Niger, DRC, Senegal, Cameroon, Rwanda, Tog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2836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8117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3A0A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81CE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8</w:t>
            </w:r>
          </w:p>
        </w:tc>
      </w:tr>
      <w:tr w:rsidR="00FA1FB8" w:rsidRPr="001A0973" w14:paraId="72613EA6" w14:textId="77777777" w:rsidTr="009F418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C2CF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Cadres of trainers: surge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166803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5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0F1DE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1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M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B7CA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9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A1CE9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5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400D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03A9A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4F644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8841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30</w:t>
            </w:r>
          </w:p>
        </w:tc>
      </w:tr>
      <w:tr w:rsidR="00FA1FB8" w:rsidRPr="001A0973" w14:paraId="2AC91A1C" w14:textId="77777777" w:rsidTr="009F418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D58A6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physiotherapi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2E92F9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2F, 1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93CEA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F, 5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M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2AA8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F, 2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609B7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8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F7C2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BF49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2EC5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1BB3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20</w:t>
            </w:r>
          </w:p>
        </w:tc>
      </w:tr>
      <w:tr w:rsidR="00FA1FB8" w:rsidRPr="001A0973" w14:paraId="53D27A75" w14:textId="77777777" w:rsidTr="009F418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B5CD0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medical doc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24A40D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676BE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61FB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B1D9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F, 1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A5A6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C197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A769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5A40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2</w:t>
            </w:r>
          </w:p>
        </w:tc>
      </w:tr>
      <w:tr w:rsidR="00FA1FB8" w:rsidRPr="001A0973" w14:paraId="6E26B368" w14:textId="77777777" w:rsidTr="009F418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0B32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clinical offic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D567B6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87FB7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 M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87E1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3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97CA3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F5C0D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B023D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1BBB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C633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4</w:t>
            </w:r>
          </w:p>
        </w:tc>
      </w:tr>
      <w:tr w:rsidR="00FA1FB8" w:rsidRPr="001A0973" w14:paraId="686F5512" w14:textId="77777777" w:rsidTr="009F418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D7DBD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Nurse</w:t>
            </w:r>
            <w:r>
              <w:rPr>
                <w:rFonts w:eastAsia="Times New Roman" w:cs="Arial"/>
                <w:sz w:val="18"/>
                <w:szCs w:val="18"/>
                <w:lang w:val="en-ZA"/>
              </w:rPr>
              <w:t>/oth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8D974C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21E1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F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85BB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2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4ABF7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0D0E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FA24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0A57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8270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4</w:t>
            </w:r>
          </w:p>
        </w:tc>
      </w:tr>
      <w:tr w:rsidR="00580103" w:rsidRPr="001A0973" w14:paraId="5D6E747C" w14:textId="77777777" w:rsidTr="009F4187">
        <w:trPr>
          <w:trHeight w:val="59"/>
        </w:trPr>
        <w:tc>
          <w:tcPr>
            <w:tcW w:w="1105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F7F97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</w:p>
        </w:tc>
      </w:tr>
      <w:tr w:rsidR="00FA1FB8" w:rsidRPr="001A0973" w14:paraId="27C139C3" w14:textId="77777777" w:rsidTr="009F418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78E76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Number of local providers train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A147C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B10A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9D5F0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15624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289F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33E8A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3195C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0C779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13</w:t>
            </w:r>
          </w:p>
        </w:tc>
      </w:tr>
      <w:tr w:rsidR="00FA1FB8" w:rsidRPr="001A0973" w14:paraId="59567970" w14:textId="77777777" w:rsidTr="009F4187">
        <w:trPr>
          <w:trHeight w:val="28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1A849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Cadres of providers trained: surge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31C613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3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87A4E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3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M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8CD0A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ED62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A174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2M, 1F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C678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C39E6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60B9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0</w:t>
            </w:r>
          </w:p>
        </w:tc>
      </w:tr>
      <w:tr w:rsidR="00FA1FB8" w:rsidRPr="001A0973" w14:paraId="514237A4" w14:textId="77777777" w:rsidTr="009F418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DADA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physiotherapi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7AE19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F, 7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C369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F, 3M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8150D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</w:t>
            </w: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F, 9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C82C6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3F, 9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19177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2M, 6F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64A29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M, 2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7EF1E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2M, 1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D4523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48</w:t>
            </w:r>
          </w:p>
        </w:tc>
      </w:tr>
      <w:tr w:rsidR="00FA1FB8" w:rsidRPr="001A0973" w14:paraId="44BFA274" w14:textId="77777777" w:rsidTr="009F418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D65F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nur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1CC6D0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7F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3E19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4F, 5M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166D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2F, 1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441C5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2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BE45C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F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43CF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3BBA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1EF8D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2</w:t>
            </w:r>
            <w:r>
              <w:rPr>
                <w:rFonts w:eastAsia="Times New Roman" w:cs="Arial"/>
                <w:sz w:val="18"/>
                <w:szCs w:val="18"/>
                <w:lang w:val="en-ZA"/>
              </w:rPr>
              <w:t>3</w:t>
            </w:r>
          </w:p>
        </w:tc>
      </w:tr>
      <w:tr w:rsidR="00FA1FB8" w:rsidRPr="001A0973" w14:paraId="4AABA5D3" w14:textId="77777777" w:rsidTr="009F418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818C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doc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6A6B1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2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A6BE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 M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A5902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F, 4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55E44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4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E4DEA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FE379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66E27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C95CD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 w:rsidRPr="001A0973">
              <w:rPr>
                <w:rFonts w:eastAsia="Times New Roman" w:cs="Arial"/>
                <w:sz w:val="18"/>
                <w:szCs w:val="18"/>
                <w:lang w:val="en-ZA"/>
              </w:rPr>
              <w:t>1</w:t>
            </w:r>
            <w:r>
              <w:rPr>
                <w:rFonts w:eastAsia="Times New Roman" w:cs="Arial"/>
                <w:sz w:val="18"/>
                <w:szCs w:val="18"/>
                <w:lang w:val="en-ZA"/>
              </w:rPr>
              <w:t>3</w:t>
            </w:r>
          </w:p>
        </w:tc>
      </w:tr>
      <w:tr w:rsidR="00FA1FB8" w:rsidRPr="001A0973" w14:paraId="0FAA318C" w14:textId="77777777" w:rsidTr="009F4187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56D04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oth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33F25F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5D7AB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F749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8AAE8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6F41" w14:textId="77777777" w:rsidR="0058010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5FCD0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6M, 2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07621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5M, 4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09D2A" w14:textId="77777777" w:rsidR="00580103" w:rsidRPr="001A0973" w:rsidRDefault="00580103" w:rsidP="00580103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ZA"/>
              </w:rPr>
            </w:pPr>
            <w:r>
              <w:rPr>
                <w:rFonts w:eastAsia="Times New Roman" w:cs="Arial"/>
                <w:sz w:val="18"/>
                <w:szCs w:val="18"/>
                <w:lang w:val="en-ZA"/>
              </w:rPr>
              <w:t>17</w:t>
            </w:r>
          </w:p>
        </w:tc>
      </w:tr>
    </w:tbl>
    <w:p w14:paraId="6C13AC0A" w14:textId="4FEE3E4B" w:rsidR="00C56946" w:rsidRDefault="00C56946" w:rsidP="009F4187">
      <w:pPr>
        <w:spacing w:line="276" w:lineRule="auto"/>
        <w:rPr>
          <w:rFonts w:cs="Arial"/>
        </w:rPr>
      </w:pPr>
    </w:p>
    <w:sectPr w:rsidR="00C56946" w:rsidSect="00B75E5A">
      <w:headerReference w:type="default" r:id="rId9"/>
      <w:footerReference w:type="even" r:id="rId10"/>
      <w:footerReference w:type="default" r:id="rId11"/>
      <w:pgSz w:w="11906" w:h="16838"/>
      <w:pgMar w:top="284" w:right="1440" w:bottom="993" w:left="1440" w:header="279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BE8887" w15:done="0"/>
  <w15:commentEx w15:paraId="70F4EC0A" w15:done="0"/>
  <w15:commentEx w15:paraId="064D7889" w15:done="0"/>
  <w15:commentEx w15:paraId="394A2B21" w15:done="0"/>
  <w15:commentEx w15:paraId="769B3C06" w15:done="0"/>
  <w15:commentEx w15:paraId="19F92022" w15:done="0"/>
  <w15:commentEx w15:paraId="35A87376" w15:done="0"/>
  <w15:commentEx w15:paraId="73940A47" w15:paraIdParent="35A87376" w15:done="0"/>
  <w15:commentEx w15:paraId="389A268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E2B116" w14:textId="77777777" w:rsidR="00D305D6" w:rsidRDefault="00D305D6" w:rsidP="004373D8">
      <w:pPr>
        <w:spacing w:after="0" w:line="240" w:lineRule="auto"/>
      </w:pPr>
      <w:r>
        <w:separator/>
      </w:r>
    </w:p>
  </w:endnote>
  <w:endnote w:type="continuationSeparator" w:id="0">
    <w:p w14:paraId="56F4F037" w14:textId="77777777" w:rsidR="00D305D6" w:rsidRDefault="00D305D6" w:rsidP="004373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E1329" w14:textId="77777777" w:rsidR="00D305D6" w:rsidRDefault="00D305D6" w:rsidP="005801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3A0E29" w14:textId="77777777" w:rsidR="00D305D6" w:rsidRDefault="00D305D6" w:rsidP="0058010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5EF0C8" w14:textId="77777777" w:rsidR="00D305D6" w:rsidRDefault="00D305D6" w:rsidP="005801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F9A05" w14:textId="77777777" w:rsidR="00D305D6" w:rsidRDefault="00D305D6" w:rsidP="004373D8">
      <w:pPr>
        <w:spacing w:after="0" w:line="240" w:lineRule="auto"/>
      </w:pPr>
      <w:r>
        <w:separator/>
      </w:r>
    </w:p>
  </w:footnote>
  <w:footnote w:type="continuationSeparator" w:id="0">
    <w:p w14:paraId="62B5D7F0" w14:textId="77777777" w:rsidR="00D305D6" w:rsidRDefault="00D305D6" w:rsidP="004373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B9D541" w14:textId="38A46B01" w:rsidR="00D305D6" w:rsidRPr="000D6BCE" w:rsidRDefault="00D305D6" w:rsidP="00D129E4">
    <w:pPr>
      <w:spacing w:after="240" w:line="240" w:lineRule="auto"/>
      <w:rPr>
        <w:rFonts w:cs="Arial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C5100"/>
    <w:multiLevelType w:val="hybridMultilevel"/>
    <w:tmpl w:val="90D81858"/>
    <w:lvl w:ilvl="0" w:tplc="48CC2624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">
    <w:nsid w:val="052C20A2"/>
    <w:multiLevelType w:val="hybridMultilevel"/>
    <w:tmpl w:val="53F087F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4E2173"/>
    <w:multiLevelType w:val="hybridMultilevel"/>
    <w:tmpl w:val="E15E75F4"/>
    <w:lvl w:ilvl="0" w:tplc="9D4864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C24FB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90205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FF40D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188D5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407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AA413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478DE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45ACC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6FD0B09"/>
    <w:multiLevelType w:val="hybridMultilevel"/>
    <w:tmpl w:val="A39885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6830CD"/>
    <w:multiLevelType w:val="hybridMultilevel"/>
    <w:tmpl w:val="BB846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2157BE"/>
    <w:multiLevelType w:val="hybridMultilevel"/>
    <w:tmpl w:val="D2F4694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7661EE"/>
    <w:multiLevelType w:val="hybridMultilevel"/>
    <w:tmpl w:val="7FC054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F6D9C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EF3910"/>
    <w:multiLevelType w:val="hybridMultilevel"/>
    <w:tmpl w:val="BDFE4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536597"/>
    <w:multiLevelType w:val="hybridMultilevel"/>
    <w:tmpl w:val="19E6DF3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4B47C3"/>
    <w:multiLevelType w:val="hybridMultilevel"/>
    <w:tmpl w:val="B88E9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755128"/>
    <w:multiLevelType w:val="hybridMultilevel"/>
    <w:tmpl w:val="357AD854"/>
    <w:lvl w:ilvl="0" w:tplc="9ADC775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9E11D9"/>
    <w:multiLevelType w:val="hybridMultilevel"/>
    <w:tmpl w:val="0AAE2AD6"/>
    <w:lvl w:ilvl="0" w:tplc="8856E17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4E3EA7"/>
    <w:multiLevelType w:val="hybridMultilevel"/>
    <w:tmpl w:val="7D48D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FB7F6F"/>
    <w:multiLevelType w:val="hybridMultilevel"/>
    <w:tmpl w:val="23E0C7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0FB5674"/>
    <w:multiLevelType w:val="hybridMultilevel"/>
    <w:tmpl w:val="E88014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408482F"/>
    <w:multiLevelType w:val="hybridMultilevel"/>
    <w:tmpl w:val="10063B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FD178D"/>
    <w:multiLevelType w:val="hybridMultilevel"/>
    <w:tmpl w:val="6974F434"/>
    <w:lvl w:ilvl="0" w:tplc="34949E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8234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C0C7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7C88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926B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DA6D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96D9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B686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A6C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7933397"/>
    <w:multiLevelType w:val="hybridMultilevel"/>
    <w:tmpl w:val="EDAC9E64"/>
    <w:lvl w:ilvl="0" w:tplc="EB30516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901303"/>
    <w:multiLevelType w:val="hybridMultilevel"/>
    <w:tmpl w:val="04C8BC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3E1081"/>
    <w:multiLevelType w:val="hybridMultilevel"/>
    <w:tmpl w:val="7C764018"/>
    <w:lvl w:ilvl="0" w:tplc="2AAC59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3AD7AE">
      <w:numFmt w:val="none"/>
      <w:lvlText w:val=""/>
      <w:lvlJc w:val="left"/>
      <w:pPr>
        <w:tabs>
          <w:tab w:val="num" w:pos="360"/>
        </w:tabs>
      </w:pPr>
    </w:lvl>
    <w:lvl w:ilvl="2" w:tplc="D93439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EED9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FAD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52FC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B643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2AB4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C4E2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3387F79"/>
    <w:multiLevelType w:val="multilevel"/>
    <w:tmpl w:val="18526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4FB0E98"/>
    <w:multiLevelType w:val="hybridMultilevel"/>
    <w:tmpl w:val="2ED61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2E6733"/>
    <w:multiLevelType w:val="hybridMultilevel"/>
    <w:tmpl w:val="5CDA86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AF1333"/>
    <w:multiLevelType w:val="hybridMultilevel"/>
    <w:tmpl w:val="16AC13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A8859D2"/>
    <w:multiLevelType w:val="hybridMultilevel"/>
    <w:tmpl w:val="068ED2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08D5E92"/>
    <w:multiLevelType w:val="hybridMultilevel"/>
    <w:tmpl w:val="C59466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3D5200B"/>
    <w:multiLevelType w:val="hybridMultilevel"/>
    <w:tmpl w:val="E146C6F8"/>
    <w:lvl w:ilvl="0" w:tplc="C8B203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C9EF8">
      <w:numFmt w:val="none"/>
      <w:lvlText w:val=""/>
      <w:lvlJc w:val="left"/>
      <w:pPr>
        <w:tabs>
          <w:tab w:val="num" w:pos="360"/>
        </w:tabs>
      </w:pPr>
    </w:lvl>
    <w:lvl w:ilvl="2" w:tplc="09F084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7A8B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164E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9A9F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264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0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5604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655D6BB3"/>
    <w:multiLevelType w:val="hybridMultilevel"/>
    <w:tmpl w:val="FCA85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A1153AF"/>
    <w:multiLevelType w:val="hybridMultilevel"/>
    <w:tmpl w:val="3702D118"/>
    <w:lvl w:ilvl="0" w:tplc="1D046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FEB2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EA77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FA13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403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7CAF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78F1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0046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3EBD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6C0A159A"/>
    <w:multiLevelType w:val="hybridMultilevel"/>
    <w:tmpl w:val="A2EA82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CCB07BC"/>
    <w:multiLevelType w:val="hybridMultilevel"/>
    <w:tmpl w:val="D7686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FC2B60"/>
    <w:multiLevelType w:val="hybridMultilevel"/>
    <w:tmpl w:val="71BE032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9"/>
  </w:num>
  <w:num w:numId="3">
    <w:abstractNumId w:val="0"/>
  </w:num>
  <w:num w:numId="4">
    <w:abstractNumId w:val="13"/>
  </w:num>
  <w:num w:numId="5">
    <w:abstractNumId w:val="6"/>
  </w:num>
  <w:num w:numId="6">
    <w:abstractNumId w:val="3"/>
  </w:num>
  <w:num w:numId="7">
    <w:abstractNumId w:val="15"/>
  </w:num>
  <w:num w:numId="8">
    <w:abstractNumId w:val="26"/>
  </w:num>
  <w:num w:numId="9">
    <w:abstractNumId w:val="7"/>
  </w:num>
  <w:num w:numId="10">
    <w:abstractNumId w:val="27"/>
  </w:num>
  <w:num w:numId="11">
    <w:abstractNumId w:val="30"/>
  </w:num>
  <w:num w:numId="12">
    <w:abstractNumId w:val="18"/>
  </w:num>
  <w:num w:numId="13">
    <w:abstractNumId w:val="19"/>
  </w:num>
  <w:num w:numId="14">
    <w:abstractNumId w:val="28"/>
  </w:num>
  <w:num w:numId="15">
    <w:abstractNumId w:val="23"/>
  </w:num>
  <w:num w:numId="16">
    <w:abstractNumId w:val="22"/>
  </w:num>
  <w:num w:numId="17">
    <w:abstractNumId w:val="20"/>
  </w:num>
  <w:num w:numId="18">
    <w:abstractNumId w:val="2"/>
  </w:num>
  <w:num w:numId="19">
    <w:abstractNumId w:val="16"/>
  </w:num>
  <w:num w:numId="20">
    <w:abstractNumId w:val="17"/>
  </w:num>
  <w:num w:numId="21">
    <w:abstractNumId w:val="11"/>
  </w:num>
  <w:num w:numId="22">
    <w:abstractNumId w:val="14"/>
  </w:num>
  <w:num w:numId="23">
    <w:abstractNumId w:val="10"/>
  </w:num>
  <w:num w:numId="24">
    <w:abstractNumId w:val="21"/>
  </w:num>
  <w:num w:numId="25">
    <w:abstractNumId w:val="8"/>
  </w:num>
  <w:num w:numId="26">
    <w:abstractNumId w:val="1"/>
  </w:num>
  <w:num w:numId="27">
    <w:abstractNumId w:val="25"/>
  </w:num>
  <w:num w:numId="28">
    <w:abstractNumId w:val="31"/>
  </w:num>
  <w:num w:numId="29">
    <w:abstractNumId w:val="5"/>
  </w:num>
  <w:num w:numId="30">
    <w:abstractNumId w:val="9"/>
  </w:num>
  <w:num w:numId="31">
    <w:abstractNumId w:val="24"/>
  </w:num>
  <w:num w:numId="32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race Le">
    <w15:presenceInfo w15:providerId="Windows Live" w15:userId="f2d08afff260eabd"/>
  </w15:person>
  <w15:person w15:author="Tracey Smythe">
    <w15:presenceInfo w15:providerId="None" w15:userId="Tracey Smyth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tdpd99vvtw0ke25fa50e0vxsxxrefzr2dv&quot;&gt;Training programmes in LMICs&lt;record-ids&gt;&lt;item&gt;1&lt;/item&gt;&lt;item&gt;3&lt;/item&gt;&lt;item&gt;5&lt;/item&gt;&lt;item&gt;7&lt;/item&gt;&lt;item&gt;13&lt;/item&gt;&lt;item&gt;15&lt;/item&gt;&lt;item&gt;25&lt;/item&gt;&lt;item&gt;29&lt;/item&gt;&lt;item&gt;56&lt;/item&gt;&lt;item&gt;60&lt;/item&gt;&lt;item&gt;67&lt;/item&gt;&lt;item&gt;68&lt;/item&gt;&lt;item&gt;70&lt;/item&gt;&lt;item&gt;71&lt;/item&gt;&lt;item&gt;72&lt;/item&gt;&lt;item&gt;73&lt;/item&gt;&lt;item&gt;74&lt;/item&gt;&lt;item&gt;75&lt;/item&gt;&lt;item&gt;76&lt;/item&gt;&lt;item&gt;78&lt;/item&gt;&lt;item&gt;80&lt;/item&gt;&lt;item&gt;81&lt;/item&gt;&lt;item&gt;83&lt;/item&gt;&lt;item&gt;84&lt;/item&gt;&lt;/record-ids&gt;&lt;/item&gt;&lt;/Libraries&gt;"/>
  </w:docVars>
  <w:rsids>
    <w:rsidRoot w:val="00F40AD1"/>
    <w:rsid w:val="000006B3"/>
    <w:rsid w:val="00002209"/>
    <w:rsid w:val="00004283"/>
    <w:rsid w:val="000122A4"/>
    <w:rsid w:val="00015E3C"/>
    <w:rsid w:val="00027675"/>
    <w:rsid w:val="00031D89"/>
    <w:rsid w:val="00032FC4"/>
    <w:rsid w:val="00040CA4"/>
    <w:rsid w:val="000428AD"/>
    <w:rsid w:val="00044EA9"/>
    <w:rsid w:val="0004666C"/>
    <w:rsid w:val="00047153"/>
    <w:rsid w:val="00051994"/>
    <w:rsid w:val="00052205"/>
    <w:rsid w:val="0005284B"/>
    <w:rsid w:val="00054E1C"/>
    <w:rsid w:val="000615DB"/>
    <w:rsid w:val="0006314B"/>
    <w:rsid w:val="00064BB1"/>
    <w:rsid w:val="000845A5"/>
    <w:rsid w:val="00084611"/>
    <w:rsid w:val="00086609"/>
    <w:rsid w:val="00087C06"/>
    <w:rsid w:val="00090BBC"/>
    <w:rsid w:val="00090BC0"/>
    <w:rsid w:val="0009100E"/>
    <w:rsid w:val="0009402A"/>
    <w:rsid w:val="000973B4"/>
    <w:rsid w:val="000A1712"/>
    <w:rsid w:val="000A1EFA"/>
    <w:rsid w:val="000A3238"/>
    <w:rsid w:val="000A54AC"/>
    <w:rsid w:val="000A65B5"/>
    <w:rsid w:val="000B0CF7"/>
    <w:rsid w:val="000C4128"/>
    <w:rsid w:val="000C42FB"/>
    <w:rsid w:val="000C7CA7"/>
    <w:rsid w:val="000D5514"/>
    <w:rsid w:val="000D66DC"/>
    <w:rsid w:val="000D6BCE"/>
    <w:rsid w:val="000E1319"/>
    <w:rsid w:val="000E147C"/>
    <w:rsid w:val="000E3BC5"/>
    <w:rsid w:val="000F3817"/>
    <w:rsid w:val="000F4272"/>
    <w:rsid w:val="0010183F"/>
    <w:rsid w:val="00106CC6"/>
    <w:rsid w:val="00110EE7"/>
    <w:rsid w:val="0011637F"/>
    <w:rsid w:val="00117734"/>
    <w:rsid w:val="00117A28"/>
    <w:rsid w:val="001202AC"/>
    <w:rsid w:val="00121CD0"/>
    <w:rsid w:val="00123A0C"/>
    <w:rsid w:val="00125E64"/>
    <w:rsid w:val="00137DC1"/>
    <w:rsid w:val="00140C0B"/>
    <w:rsid w:val="00141D47"/>
    <w:rsid w:val="001429C3"/>
    <w:rsid w:val="001429F6"/>
    <w:rsid w:val="0014431E"/>
    <w:rsid w:val="00147A0F"/>
    <w:rsid w:val="001529D9"/>
    <w:rsid w:val="00155AB3"/>
    <w:rsid w:val="00157D4F"/>
    <w:rsid w:val="00162441"/>
    <w:rsid w:val="001629AB"/>
    <w:rsid w:val="00162EF9"/>
    <w:rsid w:val="001636DD"/>
    <w:rsid w:val="001676AD"/>
    <w:rsid w:val="00175CCD"/>
    <w:rsid w:val="0017682F"/>
    <w:rsid w:val="001807A7"/>
    <w:rsid w:val="0018132C"/>
    <w:rsid w:val="0018263F"/>
    <w:rsid w:val="00185795"/>
    <w:rsid w:val="001904B6"/>
    <w:rsid w:val="001929CE"/>
    <w:rsid w:val="00193846"/>
    <w:rsid w:val="00194733"/>
    <w:rsid w:val="001A0973"/>
    <w:rsid w:val="001A7E9A"/>
    <w:rsid w:val="001B6B7A"/>
    <w:rsid w:val="001B6F2C"/>
    <w:rsid w:val="001C1B32"/>
    <w:rsid w:val="001C3F4B"/>
    <w:rsid w:val="001D0BC7"/>
    <w:rsid w:val="001D4D1D"/>
    <w:rsid w:val="001E4BD4"/>
    <w:rsid w:val="001F3FD5"/>
    <w:rsid w:val="00202D43"/>
    <w:rsid w:val="00204974"/>
    <w:rsid w:val="00204BCC"/>
    <w:rsid w:val="00205206"/>
    <w:rsid w:val="00207F25"/>
    <w:rsid w:val="002205AC"/>
    <w:rsid w:val="00221CA8"/>
    <w:rsid w:val="002236A1"/>
    <w:rsid w:val="002248B6"/>
    <w:rsid w:val="00227572"/>
    <w:rsid w:val="002276E2"/>
    <w:rsid w:val="00230592"/>
    <w:rsid w:val="002310CB"/>
    <w:rsid w:val="00231291"/>
    <w:rsid w:val="00232056"/>
    <w:rsid w:val="00237604"/>
    <w:rsid w:val="002460CF"/>
    <w:rsid w:val="002472A5"/>
    <w:rsid w:val="00250749"/>
    <w:rsid w:val="0025153A"/>
    <w:rsid w:val="002548B5"/>
    <w:rsid w:val="00256E28"/>
    <w:rsid w:val="00256FB5"/>
    <w:rsid w:val="00261D04"/>
    <w:rsid w:val="0026226E"/>
    <w:rsid w:val="002630A0"/>
    <w:rsid w:val="0026316C"/>
    <w:rsid w:val="0026345E"/>
    <w:rsid w:val="0026671A"/>
    <w:rsid w:val="00273355"/>
    <w:rsid w:val="00274812"/>
    <w:rsid w:val="0027542D"/>
    <w:rsid w:val="00275C8B"/>
    <w:rsid w:val="0028544C"/>
    <w:rsid w:val="002903D4"/>
    <w:rsid w:val="00290AC6"/>
    <w:rsid w:val="002923B2"/>
    <w:rsid w:val="00295465"/>
    <w:rsid w:val="0029662E"/>
    <w:rsid w:val="002A022D"/>
    <w:rsid w:val="002A3C21"/>
    <w:rsid w:val="002B0C65"/>
    <w:rsid w:val="002B0E76"/>
    <w:rsid w:val="002B2C00"/>
    <w:rsid w:val="002B72DF"/>
    <w:rsid w:val="002C00BB"/>
    <w:rsid w:val="002C0C28"/>
    <w:rsid w:val="002C393C"/>
    <w:rsid w:val="002C45EA"/>
    <w:rsid w:val="002C79C8"/>
    <w:rsid w:val="002C7B4C"/>
    <w:rsid w:val="002C7F16"/>
    <w:rsid w:val="002D0CA2"/>
    <w:rsid w:val="002D1A94"/>
    <w:rsid w:val="002D351A"/>
    <w:rsid w:val="002D66E9"/>
    <w:rsid w:val="002E185B"/>
    <w:rsid w:val="002E1A26"/>
    <w:rsid w:val="002E45E9"/>
    <w:rsid w:val="002E6DF1"/>
    <w:rsid w:val="002F0AB3"/>
    <w:rsid w:val="002F2B5B"/>
    <w:rsid w:val="002F53AC"/>
    <w:rsid w:val="003013A4"/>
    <w:rsid w:val="00302BA2"/>
    <w:rsid w:val="00303960"/>
    <w:rsid w:val="00306FE6"/>
    <w:rsid w:val="00313C22"/>
    <w:rsid w:val="003151CA"/>
    <w:rsid w:val="00317AC5"/>
    <w:rsid w:val="00317FED"/>
    <w:rsid w:val="00320396"/>
    <w:rsid w:val="00322E18"/>
    <w:rsid w:val="003271DA"/>
    <w:rsid w:val="00330C31"/>
    <w:rsid w:val="0033308E"/>
    <w:rsid w:val="00341E3E"/>
    <w:rsid w:val="00343CDB"/>
    <w:rsid w:val="003453D5"/>
    <w:rsid w:val="00356A6B"/>
    <w:rsid w:val="00366B37"/>
    <w:rsid w:val="00366E28"/>
    <w:rsid w:val="0037285A"/>
    <w:rsid w:val="00373EA8"/>
    <w:rsid w:val="00373F0C"/>
    <w:rsid w:val="00374BC4"/>
    <w:rsid w:val="0037792B"/>
    <w:rsid w:val="00377F40"/>
    <w:rsid w:val="003831A1"/>
    <w:rsid w:val="0038547D"/>
    <w:rsid w:val="003862AA"/>
    <w:rsid w:val="00387CC7"/>
    <w:rsid w:val="003907D8"/>
    <w:rsid w:val="003908F6"/>
    <w:rsid w:val="0039564D"/>
    <w:rsid w:val="00396C8E"/>
    <w:rsid w:val="00397BD0"/>
    <w:rsid w:val="003A26BD"/>
    <w:rsid w:val="003A5F10"/>
    <w:rsid w:val="003B6C3E"/>
    <w:rsid w:val="003C2791"/>
    <w:rsid w:val="003C2C8A"/>
    <w:rsid w:val="003C333E"/>
    <w:rsid w:val="003C58CE"/>
    <w:rsid w:val="003C7750"/>
    <w:rsid w:val="003D3F7B"/>
    <w:rsid w:val="003D454E"/>
    <w:rsid w:val="003E0CF4"/>
    <w:rsid w:val="003E1EA8"/>
    <w:rsid w:val="003E45A6"/>
    <w:rsid w:val="003E75E9"/>
    <w:rsid w:val="003F1248"/>
    <w:rsid w:val="003F403C"/>
    <w:rsid w:val="0040196C"/>
    <w:rsid w:val="00401FD2"/>
    <w:rsid w:val="004044F9"/>
    <w:rsid w:val="0040450F"/>
    <w:rsid w:val="004119B1"/>
    <w:rsid w:val="00412AC7"/>
    <w:rsid w:val="00412C75"/>
    <w:rsid w:val="00414343"/>
    <w:rsid w:val="00421C8F"/>
    <w:rsid w:val="00421CB1"/>
    <w:rsid w:val="00423106"/>
    <w:rsid w:val="00423B3A"/>
    <w:rsid w:val="00424764"/>
    <w:rsid w:val="004253AB"/>
    <w:rsid w:val="00426347"/>
    <w:rsid w:val="004263C6"/>
    <w:rsid w:val="00426F49"/>
    <w:rsid w:val="00431E0D"/>
    <w:rsid w:val="00436F1C"/>
    <w:rsid w:val="004373D8"/>
    <w:rsid w:val="00445C12"/>
    <w:rsid w:val="00447474"/>
    <w:rsid w:val="00451CB4"/>
    <w:rsid w:val="00452389"/>
    <w:rsid w:val="0045365D"/>
    <w:rsid w:val="004549B2"/>
    <w:rsid w:val="00460E34"/>
    <w:rsid w:val="004624A8"/>
    <w:rsid w:val="004632E1"/>
    <w:rsid w:val="0046357B"/>
    <w:rsid w:val="00463CB0"/>
    <w:rsid w:val="00464207"/>
    <w:rsid w:val="00464451"/>
    <w:rsid w:val="0046716F"/>
    <w:rsid w:val="00470E6A"/>
    <w:rsid w:val="00473DBE"/>
    <w:rsid w:val="00475A00"/>
    <w:rsid w:val="004764B8"/>
    <w:rsid w:val="0048324F"/>
    <w:rsid w:val="00490836"/>
    <w:rsid w:val="00491772"/>
    <w:rsid w:val="00491F5D"/>
    <w:rsid w:val="004937CD"/>
    <w:rsid w:val="00495559"/>
    <w:rsid w:val="00495727"/>
    <w:rsid w:val="004974E6"/>
    <w:rsid w:val="004975EA"/>
    <w:rsid w:val="004B051D"/>
    <w:rsid w:val="004B2E3C"/>
    <w:rsid w:val="004C00AF"/>
    <w:rsid w:val="004C2BA9"/>
    <w:rsid w:val="004C498D"/>
    <w:rsid w:val="004C5B94"/>
    <w:rsid w:val="004C7415"/>
    <w:rsid w:val="004D0605"/>
    <w:rsid w:val="004D1DA0"/>
    <w:rsid w:val="004D2399"/>
    <w:rsid w:val="004D4A47"/>
    <w:rsid w:val="004D6480"/>
    <w:rsid w:val="004E0A1D"/>
    <w:rsid w:val="004E66B9"/>
    <w:rsid w:val="004F23C0"/>
    <w:rsid w:val="004F2934"/>
    <w:rsid w:val="004F3D68"/>
    <w:rsid w:val="004F7B9B"/>
    <w:rsid w:val="00503696"/>
    <w:rsid w:val="00507500"/>
    <w:rsid w:val="005149BF"/>
    <w:rsid w:val="00520AE3"/>
    <w:rsid w:val="00522991"/>
    <w:rsid w:val="00526581"/>
    <w:rsid w:val="00527966"/>
    <w:rsid w:val="005300BD"/>
    <w:rsid w:val="005337DB"/>
    <w:rsid w:val="005338A9"/>
    <w:rsid w:val="00533E6B"/>
    <w:rsid w:val="005349AA"/>
    <w:rsid w:val="00534C66"/>
    <w:rsid w:val="00540FBF"/>
    <w:rsid w:val="0054558C"/>
    <w:rsid w:val="005614EF"/>
    <w:rsid w:val="00561ACA"/>
    <w:rsid w:val="00567C30"/>
    <w:rsid w:val="00573D84"/>
    <w:rsid w:val="00574862"/>
    <w:rsid w:val="00574A6C"/>
    <w:rsid w:val="00575670"/>
    <w:rsid w:val="0057782A"/>
    <w:rsid w:val="00580103"/>
    <w:rsid w:val="005802A7"/>
    <w:rsid w:val="0058116B"/>
    <w:rsid w:val="00582B65"/>
    <w:rsid w:val="00584EFF"/>
    <w:rsid w:val="0059018D"/>
    <w:rsid w:val="005940DC"/>
    <w:rsid w:val="005948DA"/>
    <w:rsid w:val="005A16CB"/>
    <w:rsid w:val="005A2943"/>
    <w:rsid w:val="005A33DE"/>
    <w:rsid w:val="005A6ADB"/>
    <w:rsid w:val="005A7686"/>
    <w:rsid w:val="005B5A05"/>
    <w:rsid w:val="005C128D"/>
    <w:rsid w:val="005C203A"/>
    <w:rsid w:val="005C2DC5"/>
    <w:rsid w:val="005C4803"/>
    <w:rsid w:val="005C4C1E"/>
    <w:rsid w:val="005C5817"/>
    <w:rsid w:val="005D527B"/>
    <w:rsid w:val="005D6E2A"/>
    <w:rsid w:val="005D7C1A"/>
    <w:rsid w:val="005E1BF2"/>
    <w:rsid w:val="005E3AE0"/>
    <w:rsid w:val="005E6156"/>
    <w:rsid w:val="005E6198"/>
    <w:rsid w:val="005F13B2"/>
    <w:rsid w:val="005F1489"/>
    <w:rsid w:val="005F7FC8"/>
    <w:rsid w:val="00600987"/>
    <w:rsid w:val="00600BCF"/>
    <w:rsid w:val="00603B59"/>
    <w:rsid w:val="006048FE"/>
    <w:rsid w:val="006065F2"/>
    <w:rsid w:val="006066C8"/>
    <w:rsid w:val="00616F11"/>
    <w:rsid w:val="00617AA2"/>
    <w:rsid w:val="00622D80"/>
    <w:rsid w:val="00626AC6"/>
    <w:rsid w:val="00630A41"/>
    <w:rsid w:val="00632409"/>
    <w:rsid w:val="00636AF2"/>
    <w:rsid w:val="006428E4"/>
    <w:rsid w:val="00642EE8"/>
    <w:rsid w:val="0064695D"/>
    <w:rsid w:val="00653BED"/>
    <w:rsid w:val="00655160"/>
    <w:rsid w:val="00660ABA"/>
    <w:rsid w:val="00661491"/>
    <w:rsid w:val="00661DCE"/>
    <w:rsid w:val="006625CB"/>
    <w:rsid w:val="00663603"/>
    <w:rsid w:val="00670AB5"/>
    <w:rsid w:val="006723DC"/>
    <w:rsid w:val="00673C9A"/>
    <w:rsid w:val="006740FC"/>
    <w:rsid w:val="006749B0"/>
    <w:rsid w:val="00674CEC"/>
    <w:rsid w:val="00675BAC"/>
    <w:rsid w:val="00676E82"/>
    <w:rsid w:val="00682133"/>
    <w:rsid w:val="0068573B"/>
    <w:rsid w:val="00691073"/>
    <w:rsid w:val="00691ADF"/>
    <w:rsid w:val="00693012"/>
    <w:rsid w:val="00695912"/>
    <w:rsid w:val="006A043D"/>
    <w:rsid w:val="006A14ED"/>
    <w:rsid w:val="006A2507"/>
    <w:rsid w:val="006A506B"/>
    <w:rsid w:val="006A5691"/>
    <w:rsid w:val="006B71BC"/>
    <w:rsid w:val="006B7FC4"/>
    <w:rsid w:val="006C28F1"/>
    <w:rsid w:val="006C2F34"/>
    <w:rsid w:val="006C496F"/>
    <w:rsid w:val="006C6A8A"/>
    <w:rsid w:val="006D0064"/>
    <w:rsid w:val="006D0AD7"/>
    <w:rsid w:val="006F7831"/>
    <w:rsid w:val="00704013"/>
    <w:rsid w:val="0070799B"/>
    <w:rsid w:val="007114DE"/>
    <w:rsid w:val="00711BD6"/>
    <w:rsid w:val="00712EDE"/>
    <w:rsid w:val="0071313E"/>
    <w:rsid w:val="00714487"/>
    <w:rsid w:val="007156CC"/>
    <w:rsid w:val="00717903"/>
    <w:rsid w:val="007213D0"/>
    <w:rsid w:val="0072359A"/>
    <w:rsid w:val="007269F6"/>
    <w:rsid w:val="007272E6"/>
    <w:rsid w:val="00730361"/>
    <w:rsid w:val="00730FBF"/>
    <w:rsid w:val="00737776"/>
    <w:rsid w:val="007416EE"/>
    <w:rsid w:val="007440B4"/>
    <w:rsid w:val="00751407"/>
    <w:rsid w:val="00751F64"/>
    <w:rsid w:val="00755DE9"/>
    <w:rsid w:val="00756D32"/>
    <w:rsid w:val="00761133"/>
    <w:rsid w:val="00762BC6"/>
    <w:rsid w:val="007648A3"/>
    <w:rsid w:val="00765D25"/>
    <w:rsid w:val="007662EF"/>
    <w:rsid w:val="00771D46"/>
    <w:rsid w:val="00775E14"/>
    <w:rsid w:val="00780174"/>
    <w:rsid w:val="00781F81"/>
    <w:rsid w:val="00791DA1"/>
    <w:rsid w:val="007A20DE"/>
    <w:rsid w:val="007A3970"/>
    <w:rsid w:val="007A4C04"/>
    <w:rsid w:val="007B0165"/>
    <w:rsid w:val="007B235D"/>
    <w:rsid w:val="007B6592"/>
    <w:rsid w:val="007C1D21"/>
    <w:rsid w:val="007C2A3F"/>
    <w:rsid w:val="007D34B4"/>
    <w:rsid w:val="007D71E6"/>
    <w:rsid w:val="007E115B"/>
    <w:rsid w:val="007E1C76"/>
    <w:rsid w:val="007E45F9"/>
    <w:rsid w:val="007F38CC"/>
    <w:rsid w:val="007F43C2"/>
    <w:rsid w:val="008069E8"/>
    <w:rsid w:val="008075E5"/>
    <w:rsid w:val="00812006"/>
    <w:rsid w:val="0081249E"/>
    <w:rsid w:val="008126AE"/>
    <w:rsid w:val="0081274B"/>
    <w:rsid w:val="00822070"/>
    <w:rsid w:val="0082441B"/>
    <w:rsid w:val="00826BAE"/>
    <w:rsid w:val="008312DC"/>
    <w:rsid w:val="00834A9F"/>
    <w:rsid w:val="0083718B"/>
    <w:rsid w:val="00837215"/>
    <w:rsid w:val="00843E9E"/>
    <w:rsid w:val="00844258"/>
    <w:rsid w:val="008444AC"/>
    <w:rsid w:val="0084714B"/>
    <w:rsid w:val="0085539F"/>
    <w:rsid w:val="00857C4C"/>
    <w:rsid w:val="00862C2A"/>
    <w:rsid w:val="00863E15"/>
    <w:rsid w:val="0086446C"/>
    <w:rsid w:val="00864D01"/>
    <w:rsid w:val="00865715"/>
    <w:rsid w:val="00866541"/>
    <w:rsid w:val="00873FDF"/>
    <w:rsid w:val="0087533A"/>
    <w:rsid w:val="00877B60"/>
    <w:rsid w:val="00880E25"/>
    <w:rsid w:val="00894278"/>
    <w:rsid w:val="00897E88"/>
    <w:rsid w:val="008B06A2"/>
    <w:rsid w:val="008B0B9B"/>
    <w:rsid w:val="008B133C"/>
    <w:rsid w:val="008B29B9"/>
    <w:rsid w:val="008B3D16"/>
    <w:rsid w:val="008B6EB0"/>
    <w:rsid w:val="008B6F91"/>
    <w:rsid w:val="008B7E4F"/>
    <w:rsid w:val="008C0CE9"/>
    <w:rsid w:val="008C0DDC"/>
    <w:rsid w:val="008C0E34"/>
    <w:rsid w:val="008C1A0A"/>
    <w:rsid w:val="008C67DA"/>
    <w:rsid w:val="008D340A"/>
    <w:rsid w:val="008D3D1C"/>
    <w:rsid w:val="008D4834"/>
    <w:rsid w:val="008D5359"/>
    <w:rsid w:val="008D5C82"/>
    <w:rsid w:val="008D659A"/>
    <w:rsid w:val="008D6F02"/>
    <w:rsid w:val="008E6648"/>
    <w:rsid w:val="008E6F49"/>
    <w:rsid w:val="008F09F2"/>
    <w:rsid w:val="008F5BDF"/>
    <w:rsid w:val="008F65A8"/>
    <w:rsid w:val="008F6649"/>
    <w:rsid w:val="008F7B73"/>
    <w:rsid w:val="00900259"/>
    <w:rsid w:val="009004A8"/>
    <w:rsid w:val="009025D4"/>
    <w:rsid w:val="009030BF"/>
    <w:rsid w:val="009039AC"/>
    <w:rsid w:val="0090408F"/>
    <w:rsid w:val="00905C35"/>
    <w:rsid w:val="00906EF6"/>
    <w:rsid w:val="009073D2"/>
    <w:rsid w:val="0090755B"/>
    <w:rsid w:val="0090762C"/>
    <w:rsid w:val="00907F2A"/>
    <w:rsid w:val="0091034A"/>
    <w:rsid w:val="00910ACF"/>
    <w:rsid w:val="009128D1"/>
    <w:rsid w:val="0091290D"/>
    <w:rsid w:val="00914CF5"/>
    <w:rsid w:val="00917805"/>
    <w:rsid w:val="00923B8A"/>
    <w:rsid w:val="00924040"/>
    <w:rsid w:val="00925486"/>
    <w:rsid w:val="0093008C"/>
    <w:rsid w:val="00933E75"/>
    <w:rsid w:val="0093600B"/>
    <w:rsid w:val="00943067"/>
    <w:rsid w:val="009433A5"/>
    <w:rsid w:val="009468D0"/>
    <w:rsid w:val="00950E53"/>
    <w:rsid w:val="00953AB3"/>
    <w:rsid w:val="00953EF0"/>
    <w:rsid w:val="00954C32"/>
    <w:rsid w:val="00955A08"/>
    <w:rsid w:val="00957742"/>
    <w:rsid w:val="00957D0F"/>
    <w:rsid w:val="0096187B"/>
    <w:rsid w:val="00963580"/>
    <w:rsid w:val="00964629"/>
    <w:rsid w:val="00967EFB"/>
    <w:rsid w:val="00972119"/>
    <w:rsid w:val="00973538"/>
    <w:rsid w:val="00975347"/>
    <w:rsid w:val="009770AC"/>
    <w:rsid w:val="0097747D"/>
    <w:rsid w:val="009801D9"/>
    <w:rsid w:val="00980D58"/>
    <w:rsid w:val="0098135E"/>
    <w:rsid w:val="00982905"/>
    <w:rsid w:val="0098371A"/>
    <w:rsid w:val="00987E61"/>
    <w:rsid w:val="009915EF"/>
    <w:rsid w:val="00991FC0"/>
    <w:rsid w:val="00996379"/>
    <w:rsid w:val="009965CE"/>
    <w:rsid w:val="00996A39"/>
    <w:rsid w:val="00996C79"/>
    <w:rsid w:val="009A5D46"/>
    <w:rsid w:val="009B0B46"/>
    <w:rsid w:val="009B5BBD"/>
    <w:rsid w:val="009B6E5B"/>
    <w:rsid w:val="009C14ED"/>
    <w:rsid w:val="009C389B"/>
    <w:rsid w:val="009C6EE7"/>
    <w:rsid w:val="009D0601"/>
    <w:rsid w:val="009D07A4"/>
    <w:rsid w:val="009D7AA6"/>
    <w:rsid w:val="009D7CFE"/>
    <w:rsid w:val="009E1CA0"/>
    <w:rsid w:val="009E4A03"/>
    <w:rsid w:val="009E4DE8"/>
    <w:rsid w:val="009E7E12"/>
    <w:rsid w:val="009F267F"/>
    <w:rsid w:val="009F2D12"/>
    <w:rsid w:val="009F4187"/>
    <w:rsid w:val="00A04A2A"/>
    <w:rsid w:val="00A05495"/>
    <w:rsid w:val="00A14FE3"/>
    <w:rsid w:val="00A16534"/>
    <w:rsid w:val="00A16A16"/>
    <w:rsid w:val="00A20DD8"/>
    <w:rsid w:val="00A2440B"/>
    <w:rsid w:val="00A2442F"/>
    <w:rsid w:val="00A25CCD"/>
    <w:rsid w:val="00A26EC4"/>
    <w:rsid w:val="00A3147B"/>
    <w:rsid w:val="00A33E71"/>
    <w:rsid w:val="00A34F73"/>
    <w:rsid w:val="00A360F8"/>
    <w:rsid w:val="00A374FD"/>
    <w:rsid w:val="00A404F8"/>
    <w:rsid w:val="00A4255D"/>
    <w:rsid w:val="00A43E57"/>
    <w:rsid w:val="00A45DA1"/>
    <w:rsid w:val="00A45F59"/>
    <w:rsid w:val="00A46669"/>
    <w:rsid w:val="00A4684D"/>
    <w:rsid w:val="00A50233"/>
    <w:rsid w:val="00A53B4C"/>
    <w:rsid w:val="00A56046"/>
    <w:rsid w:val="00A623A7"/>
    <w:rsid w:val="00A64EAE"/>
    <w:rsid w:val="00A64FF1"/>
    <w:rsid w:val="00A721A0"/>
    <w:rsid w:val="00A7241A"/>
    <w:rsid w:val="00A735BA"/>
    <w:rsid w:val="00A736C1"/>
    <w:rsid w:val="00A73A67"/>
    <w:rsid w:val="00A76084"/>
    <w:rsid w:val="00A77EF9"/>
    <w:rsid w:val="00A806BA"/>
    <w:rsid w:val="00A81696"/>
    <w:rsid w:val="00A830E5"/>
    <w:rsid w:val="00A84899"/>
    <w:rsid w:val="00A84C74"/>
    <w:rsid w:val="00A85A3B"/>
    <w:rsid w:val="00A91942"/>
    <w:rsid w:val="00A94D1F"/>
    <w:rsid w:val="00A959CB"/>
    <w:rsid w:val="00A963C1"/>
    <w:rsid w:val="00AA0474"/>
    <w:rsid w:val="00AA0FEB"/>
    <w:rsid w:val="00AA1741"/>
    <w:rsid w:val="00AA1FCE"/>
    <w:rsid w:val="00AB187A"/>
    <w:rsid w:val="00AB4B7F"/>
    <w:rsid w:val="00AB4D27"/>
    <w:rsid w:val="00AB65C1"/>
    <w:rsid w:val="00AB78BF"/>
    <w:rsid w:val="00AC56B8"/>
    <w:rsid w:val="00AD1ABD"/>
    <w:rsid w:val="00AD39B7"/>
    <w:rsid w:val="00AE47B1"/>
    <w:rsid w:val="00AE64EB"/>
    <w:rsid w:val="00AE6913"/>
    <w:rsid w:val="00AE7808"/>
    <w:rsid w:val="00AF0345"/>
    <w:rsid w:val="00AF3F25"/>
    <w:rsid w:val="00AF43EF"/>
    <w:rsid w:val="00B0531D"/>
    <w:rsid w:val="00B10035"/>
    <w:rsid w:val="00B14620"/>
    <w:rsid w:val="00B17D9F"/>
    <w:rsid w:val="00B205D6"/>
    <w:rsid w:val="00B21FAD"/>
    <w:rsid w:val="00B22770"/>
    <w:rsid w:val="00B22A98"/>
    <w:rsid w:val="00B27905"/>
    <w:rsid w:val="00B27DF1"/>
    <w:rsid w:val="00B3055B"/>
    <w:rsid w:val="00B31AD9"/>
    <w:rsid w:val="00B331CC"/>
    <w:rsid w:val="00B332AE"/>
    <w:rsid w:val="00B33341"/>
    <w:rsid w:val="00B33C9F"/>
    <w:rsid w:val="00B43326"/>
    <w:rsid w:val="00B43903"/>
    <w:rsid w:val="00B45C5B"/>
    <w:rsid w:val="00B4756A"/>
    <w:rsid w:val="00B507E1"/>
    <w:rsid w:val="00B5100C"/>
    <w:rsid w:val="00B5640A"/>
    <w:rsid w:val="00B56949"/>
    <w:rsid w:val="00B57281"/>
    <w:rsid w:val="00B605B0"/>
    <w:rsid w:val="00B65E23"/>
    <w:rsid w:val="00B664FE"/>
    <w:rsid w:val="00B66FBE"/>
    <w:rsid w:val="00B73021"/>
    <w:rsid w:val="00B74A6E"/>
    <w:rsid w:val="00B75E5A"/>
    <w:rsid w:val="00B82399"/>
    <w:rsid w:val="00B84661"/>
    <w:rsid w:val="00B8563C"/>
    <w:rsid w:val="00B8589E"/>
    <w:rsid w:val="00B85D57"/>
    <w:rsid w:val="00B85DAE"/>
    <w:rsid w:val="00B86C9E"/>
    <w:rsid w:val="00B87C73"/>
    <w:rsid w:val="00B9430D"/>
    <w:rsid w:val="00B944CC"/>
    <w:rsid w:val="00BA09C8"/>
    <w:rsid w:val="00BA1D56"/>
    <w:rsid w:val="00BA4AFA"/>
    <w:rsid w:val="00BA4CB1"/>
    <w:rsid w:val="00BA7CDC"/>
    <w:rsid w:val="00BB0E0F"/>
    <w:rsid w:val="00BB0F47"/>
    <w:rsid w:val="00BB5ED2"/>
    <w:rsid w:val="00BD10CB"/>
    <w:rsid w:val="00BD3781"/>
    <w:rsid w:val="00BD43AE"/>
    <w:rsid w:val="00BD66C8"/>
    <w:rsid w:val="00BD6833"/>
    <w:rsid w:val="00BE1286"/>
    <w:rsid w:val="00BE5E1B"/>
    <w:rsid w:val="00BE75B2"/>
    <w:rsid w:val="00BF2AE4"/>
    <w:rsid w:val="00BF6C93"/>
    <w:rsid w:val="00BF7A7C"/>
    <w:rsid w:val="00C05E03"/>
    <w:rsid w:val="00C067BA"/>
    <w:rsid w:val="00C0704B"/>
    <w:rsid w:val="00C12C77"/>
    <w:rsid w:val="00C13792"/>
    <w:rsid w:val="00C13CF7"/>
    <w:rsid w:val="00C2017C"/>
    <w:rsid w:val="00C203F5"/>
    <w:rsid w:val="00C204E0"/>
    <w:rsid w:val="00C21129"/>
    <w:rsid w:val="00C22326"/>
    <w:rsid w:val="00C23E1A"/>
    <w:rsid w:val="00C27E5A"/>
    <w:rsid w:val="00C27FEA"/>
    <w:rsid w:val="00C401D4"/>
    <w:rsid w:val="00C47CBD"/>
    <w:rsid w:val="00C53B9C"/>
    <w:rsid w:val="00C56946"/>
    <w:rsid w:val="00C570D1"/>
    <w:rsid w:val="00C66525"/>
    <w:rsid w:val="00C6709D"/>
    <w:rsid w:val="00C7206E"/>
    <w:rsid w:val="00C733DB"/>
    <w:rsid w:val="00C73618"/>
    <w:rsid w:val="00C74E32"/>
    <w:rsid w:val="00C76AA3"/>
    <w:rsid w:val="00C81443"/>
    <w:rsid w:val="00C81C98"/>
    <w:rsid w:val="00C82024"/>
    <w:rsid w:val="00C8353A"/>
    <w:rsid w:val="00C839A5"/>
    <w:rsid w:val="00C87D12"/>
    <w:rsid w:val="00C91EE4"/>
    <w:rsid w:val="00C92ED8"/>
    <w:rsid w:val="00C93935"/>
    <w:rsid w:val="00C93CD7"/>
    <w:rsid w:val="00CA0CE0"/>
    <w:rsid w:val="00CA1FE0"/>
    <w:rsid w:val="00CA5512"/>
    <w:rsid w:val="00CA643B"/>
    <w:rsid w:val="00CB0710"/>
    <w:rsid w:val="00CB0855"/>
    <w:rsid w:val="00CB0A98"/>
    <w:rsid w:val="00CB1DEA"/>
    <w:rsid w:val="00CB211C"/>
    <w:rsid w:val="00CB474D"/>
    <w:rsid w:val="00CB4B88"/>
    <w:rsid w:val="00CB4D3F"/>
    <w:rsid w:val="00CB6B5D"/>
    <w:rsid w:val="00CB6DC9"/>
    <w:rsid w:val="00CC0427"/>
    <w:rsid w:val="00CC05A1"/>
    <w:rsid w:val="00CC1781"/>
    <w:rsid w:val="00CC2C7A"/>
    <w:rsid w:val="00CC4F4D"/>
    <w:rsid w:val="00CD1BFE"/>
    <w:rsid w:val="00CD3535"/>
    <w:rsid w:val="00CE0314"/>
    <w:rsid w:val="00CE163E"/>
    <w:rsid w:val="00CE1825"/>
    <w:rsid w:val="00CE3813"/>
    <w:rsid w:val="00CE78C1"/>
    <w:rsid w:val="00CF0FB6"/>
    <w:rsid w:val="00D0294D"/>
    <w:rsid w:val="00D10BF3"/>
    <w:rsid w:val="00D129E4"/>
    <w:rsid w:val="00D14793"/>
    <w:rsid w:val="00D15B9E"/>
    <w:rsid w:val="00D162A6"/>
    <w:rsid w:val="00D16CA5"/>
    <w:rsid w:val="00D22506"/>
    <w:rsid w:val="00D23187"/>
    <w:rsid w:val="00D244E7"/>
    <w:rsid w:val="00D305D6"/>
    <w:rsid w:val="00D4088D"/>
    <w:rsid w:val="00D41C31"/>
    <w:rsid w:val="00D45740"/>
    <w:rsid w:val="00D47836"/>
    <w:rsid w:val="00D53935"/>
    <w:rsid w:val="00D542B8"/>
    <w:rsid w:val="00D559D1"/>
    <w:rsid w:val="00D5788F"/>
    <w:rsid w:val="00D57E15"/>
    <w:rsid w:val="00D61400"/>
    <w:rsid w:val="00D6375E"/>
    <w:rsid w:val="00D651FE"/>
    <w:rsid w:val="00D66E9B"/>
    <w:rsid w:val="00D70DE9"/>
    <w:rsid w:val="00D77313"/>
    <w:rsid w:val="00D8266A"/>
    <w:rsid w:val="00D848DE"/>
    <w:rsid w:val="00D85A44"/>
    <w:rsid w:val="00D87342"/>
    <w:rsid w:val="00D92BC8"/>
    <w:rsid w:val="00D93513"/>
    <w:rsid w:val="00D94B4E"/>
    <w:rsid w:val="00D94E91"/>
    <w:rsid w:val="00D96036"/>
    <w:rsid w:val="00D96801"/>
    <w:rsid w:val="00DA3609"/>
    <w:rsid w:val="00DA5DA4"/>
    <w:rsid w:val="00DA6AD2"/>
    <w:rsid w:val="00DB2B7B"/>
    <w:rsid w:val="00DB38ED"/>
    <w:rsid w:val="00DB4843"/>
    <w:rsid w:val="00DB4B09"/>
    <w:rsid w:val="00DB4F36"/>
    <w:rsid w:val="00DB793C"/>
    <w:rsid w:val="00DC5E2F"/>
    <w:rsid w:val="00DD1A35"/>
    <w:rsid w:val="00DD511D"/>
    <w:rsid w:val="00DD6910"/>
    <w:rsid w:val="00DE29F2"/>
    <w:rsid w:val="00DF2E43"/>
    <w:rsid w:val="00DF7345"/>
    <w:rsid w:val="00E02A7E"/>
    <w:rsid w:val="00E031DC"/>
    <w:rsid w:val="00E065D6"/>
    <w:rsid w:val="00E079C4"/>
    <w:rsid w:val="00E10DC9"/>
    <w:rsid w:val="00E17A5D"/>
    <w:rsid w:val="00E23BBA"/>
    <w:rsid w:val="00E32E9B"/>
    <w:rsid w:val="00E35CEB"/>
    <w:rsid w:val="00E35D86"/>
    <w:rsid w:val="00E36832"/>
    <w:rsid w:val="00E37D46"/>
    <w:rsid w:val="00E40237"/>
    <w:rsid w:val="00E40857"/>
    <w:rsid w:val="00E40B16"/>
    <w:rsid w:val="00E40C19"/>
    <w:rsid w:val="00E41A4A"/>
    <w:rsid w:val="00E44B53"/>
    <w:rsid w:val="00E45FD4"/>
    <w:rsid w:val="00E46796"/>
    <w:rsid w:val="00E47CA7"/>
    <w:rsid w:val="00E518C6"/>
    <w:rsid w:val="00E5427E"/>
    <w:rsid w:val="00E558F2"/>
    <w:rsid w:val="00E61516"/>
    <w:rsid w:val="00E61E89"/>
    <w:rsid w:val="00E61FCC"/>
    <w:rsid w:val="00E63313"/>
    <w:rsid w:val="00E638ED"/>
    <w:rsid w:val="00E6478F"/>
    <w:rsid w:val="00E65088"/>
    <w:rsid w:val="00E66BDC"/>
    <w:rsid w:val="00E74499"/>
    <w:rsid w:val="00E75633"/>
    <w:rsid w:val="00E76225"/>
    <w:rsid w:val="00E764DD"/>
    <w:rsid w:val="00E76ED6"/>
    <w:rsid w:val="00E77B85"/>
    <w:rsid w:val="00E832A1"/>
    <w:rsid w:val="00E83D45"/>
    <w:rsid w:val="00E844E9"/>
    <w:rsid w:val="00E911A7"/>
    <w:rsid w:val="00E91D26"/>
    <w:rsid w:val="00E94358"/>
    <w:rsid w:val="00E959D4"/>
    <w:rsid w:val="00E95C48"/>
    <w:rsid w:val="00E95F5A"/>
    <w:rsid w:val="00E966B5"/>
    <w:rsid w:val="00E97173"/>
    <w:rsid w:val="00EA17A7"/>
    <w:rsid w:val="00EA70DB"/>
    <w:rsid w:val="00EA7AF2"/>
    <w:rsid w:val="00EA7F48"/>
    <w:rsid w:val="00EB02F2"/>
    <w:rsid w:val="00EB379A"/>
    <w:rsid w:val="00EB41DD"/>
    <w:rsid w:val="00EB743B"/>
    <w:rsid w:val="00EC0E8A"/>
    <w:rsid w:val="00EC1134"/>
    <w:rsid w:val="00ED24A3"/>
    <w:rsid w:val="00ED4F98"/>
    <w:rsid w:val="00ED6A5B"/>
    <w:rsid w:val="00EE07F9"/>
    <w:rsid w:val="00EE0969"/>
    <w:rsid w:val="00EE27D0"/>
    <w:rsid w:val="00EE3FDA"/>
    <w:rsid w:val="00EF565A"/>
    <w:rsid w:val="00EF615A"/>
    <w:rsid w:val="00F039D5"/>
    <w:rsid w:val="00F06573"/>
    <w:rsid w:val="00F11337"/>
    <w:rsid w:val="00F14B9A"/>
    <w:rsid w:val="00F14DFE"/>
    <w:rsid w:val="00F20952"/>
    <w:rsid w:val="00F30B25"/>
    <w:rsid w:val="00F36AFF"/>
    <w:rsid w:val="00F37800"/>
    <w:rsid w:val="00F40114"/>
    <w:rsid w:val="00F40AD1"/>
    <w:rsid w:val="00F441C7"/>
    <w:rsid w:val="00F44E5A"/>
    <w:rsid w:val="00F44FB8"/>
    <w:rsid w:val="00F4738C"/>
    <w:rsid w:val="00F51E7E"/>
    <w:rsid w:val="00F57DB8"/>
    <w:rsid w:val="00F6318C"/>
    <w:rsid w:val="00F70AA9"/>
    <w:rsid w:val="00F74CAF"/>
    <w:rsid w:val="00F7707C"/>
    <w:rsid w:val="00F812E7"/>
    <w:rsid w:val="00F87921"/>
    <w:rsid w:val="00F90D99"/>
    <w:rsid w:val="00F915E7"/>
    <w:rsid w:val="00F91D82"/>
    <w:rsid w:val="00F93A6B"/>
    <w:rsid w:val="00F94F33"/>
    <w:rsid w:val="00F96C32"/>
    <w:rsid w:val="00FA1DDB"/>
    <w:rsid w:val="00FA1FB8"/>
    <w:rsid w:val="00FA28AB"/>
    <w:rsid w:val="00FA422D"/>
    <w:rsid w:val="00FA4921"/>
    <w:rsid w:val="00FA6C3D"/>
    <w:rsid w:val="00FA786A"/>
    <w:rsid w:val="00FB2D12"/>
    <w:rsid w:val="00FB56A3"/>
    <w:rsid w:val="00FB711C"/>
    <w:rsid w:val="00FC00C5"/>
    <w:rsid w:val="00FC232C"/>
    <w:rsid w:val="00FC25C5"/>
    <w:rsid w:val="00FC3D15"/>
    <w:rsid w:val="00FC60C4"/>
    <w:rsid w:val="00FC709D"/>
    <w:rsid w:val="00FD06C8"/>
    <w:rsid w:val="00FD1D52"/>
    <w:rsid w:val="00FD1E11"/>
    <w:rsid w:val="00FE241B"/>
    <w:rsid w:val="00FE4E12"/>
    <w:rsid w:val="00FE5280"/>
    <w:rsid w:val="00FE5D03"/>
    <w:rsid w:val="00FE6699"/>
    <w:rsid w:val="00FF1ECE"/>
    <w:rsid w:val="00FF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11B2F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AD1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A4684D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313E"/>
    <w:pPr>
      <w:ind w:left="720"/>
      <w:contextualSpacing/>
    </w:pPr>
    <w:rPr>
      <w:rFonts w:asciiTheme="minorHAnsi" w:hAnsiTheme="minorHAnsi"/>
    </w:rPr>
  </w:style>
  <w:style w:type="paragraph" w:styleId="Header">
    <w:name w:val="header"/>
    <w:basedOn w:val="Normal"/>
    <w:link w:val="HeaderChar"/>
    <w:uiPriority w:val="99"/>
    <w:unhideWhenUsed/>
    <w:rsid w:val="004373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3D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4373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3D8"/>
    <w:rPr>
      <w:rFonts w:ascii="Arial" w:hAnsi="Arial"/>
    </w:rPr>
  </w:style>
  <w:style w:type="paragraph" w:customStyle="1" w:styleId="Default">
    <w:name w:val="Default"/>
    <w:rsid w:val="000528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D06C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6C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06C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06C8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B56A3"/>
    <w:rPr>
      <w:color w:val="0000FF"/>
      <w:u w:val="single"/>
    </w:rPr>
  </w:style>
  <w:style w:type="table" w:styleId="TableGrid">
    <w:name w:val="Table Grid"/>
    <w:basedOn w:val="TableNormal"/>
    <w:uiPriority w:val="59"/>
    <w:rsid w:val="00FB56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B211C"/>
  </w:style>
  <w:style w:type="character" w:customStyle="1" w:styleId="citation-context-reference">
    <w:name w:val="citation-context-reference"/>
    <w:basedOn w:val="DefaultParagraphFont"/>
    <w:rsid w:val="00CB211C"/>
  </w:style>
  <w:style w:type="character" w:styleId="Emphasis">
    <w:name w:val="Emphasis"/>
    <w:basedOn w:val="DefaultParagraphFont"/>
    <w:uiPriority w:val="20"/>
    <w:qFormat/>
    <w:rsid w:val="00603B5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57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7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74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742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7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74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B6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leParagraph">
    <w:name w:val="Table Paragraph"/>
    <w:basedOn w:val="Normal"/>
    <w:uiPriority w:val="1"/>
    <w:qFormat/>
    <w:rsid w:val="00CC4F4D"/>
    <w:pPr>
      <w:widowControl w:val="0"/>
      <w:spacing w:after="0" w:line="240" w:lineRule="auto"/>
      <w:ind w:left="103"/>
    </w:pPr>
    <w:rPr>
      <w:rFonts w:ascii="Calibri" w:eastAsia="Calibri" w:hAnsi="Calibri" w:cs="Calibri"/>
      <w:lang w:val="en-US"/>
    </w:rPr>
  </w:style>
  <w:style w:type="paragraph" w:styleId="Revision">
    <w:name w:val="Revision"/>
    <w:hidden/>
    <w:uiPriority w:val="99"/>
    <w:semiHidden/>
    <w:rsid w:val="00914CF5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A4684D"/>
    <w:rPr>
      <w:rFonts w:ascii="Times" w:hAnsi="Times"/>
      <w:b/>
      <w:bCs/>
      <w:kern w:val="36"/>
      <w:sz w:val="48"/>
      <w:szCs w:val="48"/>
      <w:lang w:val="en-ZA"/>
    </w:rPr>
  </w:style>
  <w:style w:type="paragraph" w:customStyle="1" w:styleId="pub-name">
    <w:name w:val="pub-name"/>
    <w:basedOn w:val="Normal"/>
    <w:rsid w:val="00A4684D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ZA"/>
    </w:rPr>
  </w:style>
  <w:style w:type="character" w:customStyle="1" w:styleId="element-citation">
    <w:name w:val="element-citation"/>
    <w:basedOn w:val="DefaultParagraphFont"/>
    <w:rsid w:val="002D1A94"/>
  </w:style>
  <w:style w:type="character" w:customStyle="1" w:styleId="ref-journal">
    <w:name w:val="ref-journal"/>
    <w:basedOn w:val="DefaultParagraphFont"/>
    <w:rsid w:val="002D1A94"/>
  </w:style>
  <w:style w:type="character" w:customStyle="1" w:styleId="ref-vol">
    <w:name w:val="ref-vol"/>
    <w:basedOn w:val="DefaultParagraphFont"/>
    <w:rsid w:val="002D1A94"/>
  </w:style>
  <w:style w:type="character" w:styleId="PageNumber">
    <w:name w:val="page number"/>
    <w:basedOn w:val="DefaultParagraphFont"/>
    <w:uiPriority w:val="99"/>
    <w:semiHidden/>
    <w:unhideWhenUsed/>
    <w:rsid w:val="000D6BCE"/>
  </w:style>
  <w:style w:type="character" w:styleId="LineNumber">
    <w:name w:val="line number"/>
    <w:basedOn w:val="DefaultParagraphFont"/>
    <w:uiPriority w:val="99"/>
    <w:semiHidden/>
    <w:unhideWhenUsed/>
    <w:rsid w:val="000D6B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AD1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A4684D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313E"/>
    <w:pPr>
      <w:ind w:left="720"/>
      <w:contextualSpacing/>
    </w:pPr>
    <w:rPr>
      <w:rFonts w:asciiTheme="minorHAnsi" w:hAnsiTheme="minorHAnsi"/>
    </w:rPr>
  </w:style>
  <w:style w:type="paragraph" w:styleId="Header">
    <w:name w:val="header"/>
    <w:basedOn w:val="Normal"/>
    <w:link w:val="HeaderChar"/>
    <w:uiPriority w:val="99"/>
    <w:unhideWhenUsed/>
    <w:rsid w:val="004373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3D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4373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3D8"/>
    <w:rPr>
      <w:rFonts w:ascii="Arial" w:hAnsi="Arial"/>
    </w:rPr>
  </w:style>
  <w:style w:type="paragraph" w:customStyle="1" w:styleId="Default">
    <w:name w:val="Default"/>
    <w:rsid w:val="000528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D06C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6C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06C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06C8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B56A3"/>
    <w:rPr>
      <w:color w:val="0000FF"/>
      <w:u w:val="single"/>
    </w:rPr>
  </w:style>
  <w:style w:type="table" w:styleId="TableGrid">
    <w:name w:val="Table Grid"/>
    <w:basedOn w:val="TableNormal"/>
    <w:uiPriority w:val="59"/>
    <w:rsid w:val="00FB56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B211C"/>
  </w:style>
  <w:style w:type="character" w:customStyle="1" w:styleId="citation-context-reference">
    <w:name w:val="citation-context-reference"/>
    <w:basedOn w:val="DefaultParagraphFont"/>
    <w:rsid w:val="00CB211C"/>
  </w:style>
  <w:style w:type="character" w:styleId="Emphasis">
    <w:name w:val="Emphasis"/>
    <w:basedOn w:val="DefaultParagraphFont"/>
    <w:uiPriority w:val="20"/>
    <w:qFormat/>
    <w:rsid w:val="00603B5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57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7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74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742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7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74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B6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leParagraph">
    <w:name w:val="Table Paragraph"/>
    <w:basedOn w:val="Normal"/>
    <w:uiPriority w:val="1"/>
    <w:qFormat/>
    <w:rsid w:val="00CC4F4D"/>
    <w:pPr>
      <w:widowControl w:val="0"/>
      <w:spacing w:after="0" w:line="240" w:lineRule="auto"/>
      <w:ind w:left="103"/>
    </w:pPr>
    <w:rPr>
      <w:rFonts w:ascii="Calibri" w:eastAsia="Calibri" w:hAnsi="Calibri" w:cs="Calibri"/>
      <w:lang w:val="en-US"/>
    </w:rPr>
  </w:style>
  <w:style w:type="paragraph" w:styleId="Revision">
    <w:name w:val="Revision"/>
    <w:hidden/>
    <w:uiPriority w:val="99"/>
    <w:semiHidden/>
    <w:rsid w:val="00914CF5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A4684D"/>
    <w:rPr>
      <w:rFonts w:ascii="Times" w:hAnsi="Times"/>
      <w:b/>
      <w:bCs/>
      <w:kern w:val="36"/>
      <w:sz w:val="48"/>
      <w:szCs w:val="48"/>
      <w:lang w:val="en-ZA"/>
    </w:rPr>
  </w:style>
  <w:style w:type="paragraph" w:customStyle="1" w:styleId="pub-name">
    <w:name w:val="pub-name"/>
    <w:basedOn w:val="Normal"/>
    <w:rsid w:val="00A4684D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ZA"/>
    </w:rPr>
  </w:style>
  <w:style w:type="character" w:customStyle="1" w:styleId="element-citation">
    <w:name w:val="element-citation"/>
    <w:basedOn w:val="DefaultParagraphFont"/>
    <w:rsid w:val="002D1A94"/>
  </w:style>
  <w:style w:type="character" w:customStyle="1" w:styleId="ref-journal">
    <w:name w:val="ref-journal"/>
    <w:basedOn w:val="DefaultParagraphFont"/>
    <w:rsid w:val="002D1A94"/>
  </w:style>
  <w:style w:type="character" w:customStyle="1" w:styleId="ref-vol">
    <w:name w:val="ref-vol"/>
    <w:basedOn w:val="DefaultParagraphFont"/>
    <w:rsid w:val="002D1A94"/>
  </w:style>
  <w:style w:type="character" w:styleId="PageNumber">
    <w:name w:val="page number"/>
    <w:basedOn w:val="DefaultParagraphFont"/>
    <w:uiPriority w:val="99"/>
    <w:semiHidden/>
    <w:unhideWhenUsed/>
    <w:rsid w:val="000D6BCE"/>
  </w:style>
  <w:style w:type="character" w:styleId="LineNumber">
    <w:name w:val="line number"/>
    <w:basedOn w:val="DefaultParagraphFont"/>
    <w:uiPriority w:val="99"/>
    <w:semiHidden/>
    <w:unhideWhenUsed/>
    <w:rsid w:val="000D6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1254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490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18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31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448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5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0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7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0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06411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1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1613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063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01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515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3" Type="http://schemas.microsoft.com/office/2011/relationships/people" Target="people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027D9-0073-124E-B615-D0232DC06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2</Words>
  <Characters>167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3</cp:revision>
  <cp:lastPrinted>2017-07-26T16:14:00Z</cp:lastPrinted>
  <dcterms:created xsi:type="dcterms:W3CDTF">2018-07-13T20:33:00Z</dcterms:created>
  <dcterms:modified xsi:type="dcterms:W3CDTF">2018-07-13T20:35:00Z</dcterms:modified>
</cp:coreProperties>
</file>